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AE9DB" w14:textId="0F14D93E" w:rsidR="004A4D7F" w:rsidRPr="007068C7" w:rsidRDefault="000943A5" w:rsidP="004A4D7F">
      <w:r>
        <w:rPr>
          <w:b/>
        </w:rPr>
        <w:t>Additional file 2</w:t>
      </w:r>
      <w:r w:rsidR="004A4D7F" w:rsidRPr="007068C7">
        <w:rPr>
          <w:b/>
        </w:rPr>
        <w:t xml:space="preserve">. </w:t>
      </w:r>
      <w:r w:rsidR="004A4D7F" w:rsidRPr="007068C7">
        <w:t>Antibodies and their experimental conditions</w:t>
      </w:r>
    </w:p>
    <w:p w14:paraId="177A33C7" w14:textId="77777777" w:rsidR="004A4D7F" w:rsidRPr="007068C7" w:rsidRDefault="004A4D7F" w:rsidP="004A4D7F">
      <w:pPr>
        <w:rPr>
          <w:b/>
          <w:sz w:val="18"/>
        </w:rPr>
      </w:pPr>
    </w:p>
    <w:tbl>
      <w:tblPr>
        <w:tblW w:w="84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4"/>
        <w:gridCol w:w="988"/>
        <w:gridCol w:w="2552"/>
        <w:gridCol w:w="866"/>
        <w:gridCol w:w="1025"/>
      </w:tblGrid>
      <w:tr w:rsidR="004A4D7F" w:rsidRPr="007068C7" w14:paraId="02462165" w14:textId="77777777" w:rsidTr="0008122D">
        <w:trPr>
          <w:trHeight w:val="35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211C21" w14:textId="77777777" w:rsidR="004A4D7F" w:rsidRPr="007068C7" w:rsidRDefault="004A4D7F" w:rsidP="000812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</w:rPr>
            </w:pPr>
            <w:r w:rsidRPr="007068C7">
              <w:rPr>
                <w:rFonts w:eastAsia="Times New Roman"/>
                <w:b/>
                <w:bCs/>
                <w:color w:val="000000"/>
                <w:sz w:val="18"/>
              </w:rPr>
              <w:t>Primary antibody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F40F8B9" w14:textId="77777777" w:rsidR="004A4D7F" w:rsidRPr="007068C7" w:rsidRDefault="004A4D7F" w:rsidP="000812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</w:rPr>
            </w:pPr>
            <w:r w:rsidRPr="007068C7">
              <w:rPr>
                <w:rFonts w:eastAsia="Times New Roman"/>
                <w:b/>
                <w:bCs/>
                <w:color w:val="000000"/>
                <w:sz w:val="18"/>
              </w:rPr>
              <w:t>Working solutio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A92D022" w14:textId="77777777" w:rsidR="004A4D7F" w:rsidRPr="007068C7" w:rsidRDefault="004A4D7F" w:rsidP="000812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</w:rPr>
            </w:pPr>
            <w:r w:rsidRPr="007068C7">
              <w:rPr>
                <w:rFonts w:eastAsia="Times New Roman"/>
                <w:b/>
                <w:bCs/>
                <w:color w:val="000000"/>
                <w:sz w:val="18"/>
              </w:rPr>
              <w:t>Incubation conditio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479D2A" w14:textId="77777777" w:rsidR="004A4D7F" w:rsidRPr="007068C7" w:rsidRDefault="004A4D7F" w:rsidP="000812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</w:rPr>
            </w:pPr>
            <w:r w:rsidRPr="007068C7">
              <w:rPr>
                <w:rFonts w:eastAsia="Times New Roman"/>
                <w:b/>
                <w:bCs/>
                <w:color w:val="000000"/>
                <w:sz w:val="18"/>
              </w:rPr>
              <w:t>Secondary antibody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F6534FD" w14:textId="77777777" w:rsidR="004A4D7F" w:rsidRPr="007068C7" w:rsidRDefault="004A4D7F" w:rsidP="000812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</w:rPr>
            </w:pPr>
            <w:r w:rsidRPr="007068C7">
              <w:rPr>
                <w:rFonts w:eastAsia="Times New Roman"/>
                <w:b/>
                <w:bCs/>
                <w:color w:val="000000"/>
                <w:sz w:val="18"/>
              </w:rPr>
              <w:t>Working solutio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18AEBAEF" w14:textId="77777777" w:rsidR="004A4D7F" w:rsidRPr="007068C7" w:rsidRDefault="004A4D7F" w:rsidP="000812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</w:rPr>
            </w:pPr>
            <w:r w:rsidRPr="007068C7">
              <w:rPr>
                <w:rFonts w:eastAsia="Times New Roman"/>
                <w:b/>
                <w:bCs/>
                <w:color w:val="000000"/>
                <w:sz w:val="18"/>
              </w:rPr>
              <w:t>Incubation conditions</w:t>
            </w:r>
          </w:p>
        </w:tc>
      </w:tr>
      <w:tr w:rsidR="004A4D7F" w:rsidRPr="007068C7" w14:paraId="427B2027" w14:textId="77777777" w:rsidTr="0008122D">
        <w:trPr>
          <w:trHeight w:val="356"/>
        </w:trPr>
        <w:tc>
          <w:tcPr>
            <w:tcW w:w="8412" w:type="dxa"/>
            <w:gridSpan w:val="6"/>
            <w:shd w:val="clear" w:color="auto" w:fill="auto"/>
            <w:noWrap/>
            <w:vAlign w:val="center"/>
          </w:tcPr>
          <w:p w14:paraId="577BC681" w14:textId="77777777" w:rsidR="004A4D7F" w:rsidRPr="007068C7" w:rsidRDefault="004A4D7F" w:rsidP="0008122D">
            <w:pPr>
              <w:rPr>
                <w:rFonts w:eastAsia="Times New Roman"/>
                <w:b/>
                <w:bCs/>
                <w:color w:val="000000"/>
                <w:sz w:val="18"/>
              </w:rPr>
            </w:pPr>
            <w:r w:rsidRPr="007068C7">
              <w:rPr>
                <w:b/>
                <w:bCs/>
                <w:sz w:val="18"/>
                <w:szCs w:val="18"/>
              </w:rPr>
              <w:t>Immunocytochemical analysis</w:t>
            </w:r>
          </w:p>
        </w:tc>
      </w:tr>
      <w:tr w:rsidR="004A4D7F" w:rsidRPr="007068C7" w14:paraId="10989635" w14:textId="77777777" w:rsidTr="0008122D">
        <w:trPr>
          <w:trHeight w:val="35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8D481F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Mouse IgG anti-OCT4 monoclonal antibody (Santa Cruz Cat# SC-5279, AB_628051)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F147979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6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F84D0E1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4E0ADF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Alexa 555 Donkey anti-mouse IgG (Thermo-Fisher Cat# A-31570, AB_253618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E04039F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B0BD934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 h 37ºC</w:t>
            </w:r>
          </w:p>
        </w:tc>
      </w:tr>
      <w:tr w:rsidR="004A4D7F" w:rsidRPr="007068C7" w14:paraId="7ADF2D8C" w14:textId="77777777" w:rsidTr="0008122D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</w:tcPr>
          <w:p w14:paraId="48C71B89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Rat IgM anti-SSEA-3 monoclonal antibody (Hybridoma Bank Cat # MC-631, AB_528476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9783E06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5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4F02B32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CB5EDC9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Alexa 488 goat anti-Rat IgM (</w:t>
            </w:r>
            <w:proofErr w:type="spellStart"/>
            <w:r w:rsidRPr="007068C7">
              <w:rPr>
                <w:sz w:val="18"/>
                <w:szCs w:val="18"/>
              </w:rPr>
              <w:t>Thermo</w:t>
            </w:r>
            <w:proofErr w:type="spellEnd"/>
            <w:r w:rsidRPr="007068C7">
              <w:rPr>
                <w:sz w:val="18"/>
                <w:szCs w:val="18"/>
              </w:rPr>
              <w:t xml:space="preserve"> Fisher Cat# A-21212, AB_2535798)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A7022F1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AF9592E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 h 37ºC</w:t>
            </w:r>
          </w:p>
        </w:tc>
      </w:tr>
      <w:tr w:rsidR="004A4D7F" w:rsidRPr="007068C7" w14:paraId="1D947282" w14:textId="77777777" w:rsidTr="0008122D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</w:tcPr>
          <w:p w14:paraId="5EE34D2B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Rabbit IgG anti-SOX2 polyclonal antibody (</w:t>
            </w:r>
            <w:proofErr w:type="spellStart"/>
            <w:r w:rsidRPr="007068C7">
              <w:rPr>
                <w:sz w:val="18"/>
                <w:szCs w:val="18"/>
              </w:rPr>
              <w:t>Thermo</w:t>
            </w:r>
            <w:proofErr w:type="spellEnd"/>
            <w:r w:rsidRPr="007068C7">
              <w:rPr>
                <w:sz w:val="18"/>
                <w:szCs w:val="18"/>
              </w:rPr>
              <w:t xml:space="preserve"> Fisher Scientific Cat# PA1-16968, AB_2195781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51144775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10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12062F5E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253F727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Alexa 488 Donkey anti-rabbit IgG (</w:t>
            </w:r>
            <w:proofErr w:type="spellStart"/>
            <w:r w:rsidRPr="007068C7">
              <w:rPr>
                <w:sz w:val="18"/>
                <w:szCs w:val="18"/>
              </w:rPr>
              <w:t>Thermo</w:t>
            </w:r>
            <w:proofErr w:type="spellEnd"/>
            <w:r w:rsidRPr="007068C7">
              <w:rPr>
                <w:sz w:val="18"/>
                <w:szCs w:val="18"/>
              </w:rPr>
              <w:t xml:space="preserve"> Fisher Cat# A-31572, AB_162543)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A3D4A04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C4D53CB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 h 37ºC</w:t>
            </w:r>
          </w:p>
        </w:tc>
      </w:tr>
      <w:tr w:rsidR="004A4D7F" w:rsidRPr="007068C7" w14:paraId="6C05705C" w14:textId="77777777" w:rsidTr="0008122D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</w:tcPr>
          <w:p w14:paraId="62F99DF2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Mouse IgG anti-SSEA-4 monoclonal antibody (Hybridoma bank Cat# MC-813-70, AB_528477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D2D3A03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5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6B174A8C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793C54E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 xml:space="preserve">Alexa 555 Donkey anti-mouse </w:t>
            </w:r>
            <w:proofErr w:type="spellStart"/>
            <w:r w:rsidRPr="007068C7">
              <w:rPr>
                <w:sz w:val="18"/>
                <w:szCs w:val="18"/>
              </w:rPr>
              <w:t>igG</w:t>
            </w:r>
            <w:proofErr w:type="spellEnd"/>
            <w:r w:rsidRPr="007068C7">
              <w:rPr>
                <w:sz w:val="18"/>
                <w:szCs w:val="18"/>
              </w:rPr>
              <w:t xml:space="preserve"> (</w:t>
            </w:r>
            <w:proofErr w:type="spellStart"/>
            <w:r w:rsidRPr="007068C7">
              <w:rPr>
                <w:sz w:val="18"/>
                <w:szCs w:val="18"/>
              </w:rPr>
              <w:t>Thermo</w:t>
            </w:r>
            <w:proofErr w:type="spellEnd"/>
            <w:r w:rsidRPr="007068C7">
              <w:rPr>
                <w:sz w:val="18"/>
                <w:szCs w:val="18"/>
              </w:rPr>
              <w:t xml:space="preserve"> Fisher Cat# A-31570, AB_2536180)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B0549A1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4E68EEA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 h 37ºC</w:t>
            </w:r>
          </w:p>
        </w:tc>
      </w:tr>
      <w:tr w:rsidR="004A4D7F" w:rsidRPr="007068C7" w14:paraId="25FAA0F0" w14:textId="77777777" w:rsidTr="0008122D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</w:tcPr>
          <w:p w14:paraId="27B472F5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Mouse IgM anti-TRA-1-60 monoclonal antibody (Millipore Cat# MAB4360, AB_2119183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50AAEC75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483E1AF9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19D8D77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Alexa 647 Goat anti-mouse IgM (</w:t>
            </w:r>
            <w:proofErr w:type="spellStart"/>
            <w:r w:rsidRPr="007068C7">
              <w:rPr>
                <w:sz w:val="18"/>
                <w:szCs w:val="18"/>
              </w:rPr>
              <w:t>Thermo</w:t>
            </w:r>
            <w:proofErr w:type="spellEnd"/>
            <w:r w:rsidRPr="007068C7">
              <w:rPr>
                <w:sz w:val="18"/>
                <w:szCs w:val="18"/>
              </w:rPr>
              <w:t xml:space="preserve"> Fisher Cat# A-21238, AB_2535807)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448BAE3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5367A32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 h 37ºC</w:t>
            </w:r>
          </w:p>
        </w:tc>
      </w:tr>
      <w:tr w:rsidR="004A4D7F" w:rsidRPr="007068C7" w14:paraId="045A0300" w14:textId="77777777" w:rsidTr="0008122D">
        <w:trPr>
          <w:trHeight w:val="336"/>
        </w:trPr>
        <w:tc>
          <w:tcPr>
            <w:tcW w:w="2127" w:type="dxa"/>
            <w:shd w:val="clear" w:color="auto" w:fill="auto"/>
            <w:noWrap/>
            <w:vAlign w:val="center"/>
          </w:tcPr>
          <w:p w14:paraId="1AFCE9B0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Goat IgG anti-NANOG polyclonal antibody (R&amp;D Cat# AF1997, AB_355097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739DB7E3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5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04A46D17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2F9B4F1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Alexa 647 Donkey anti-Goat IgG (</w:t>
            </w:r>
            <w:proofErr w:type="spellStart"/>
            <w:r w:rsidRPr="007068C7">
              <w:rPr>
                <w:sz w:val="18"/>
                <w:szCs w:val="18"/>
              </w:rPr>
              <w:t>Thermo</w:t>
            </w:r>
            <w:proofErr w:type="spellEnd"/>
            <w:r w:rsidRPr="007068C7">
              <w:rPr>
                <w:sz w:val="18"/>
                <w:szCs w:val="18"/>
              </w:rPr>
              <w:t xml:space="preserve"> Fisher Cat# A-21447, AB_2535864)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09F541F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B6B098B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 h 37ºC</w:t>
            </w:r>
          </w:p>
        </w:tc>
      </w:tr>
      <w:tr w:rsidR="004A4D7F" w:rsidRPr="007068C7" w14:paraId="21CA745B" w14:textId="77777777" w:rsidTr="0008122D">
        <w:trPr>
          <w:trHeight w:val="294"/>
        </w:trPr>
        <w:tc>
          <w:tcPr>
            <w:tcW w:w="2127" w:type="dxa"/>
            <w:shd w:val="clear" w:color="auto" w:fill="auto"/>
            <w:noWrap/>
            <w:vAlign w:val="center"/>
          </w:tcPr>
          <w:p w14:paraId="0C31C0E3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Mouse IgM anti-TRA-1-81 monoclonal antibody (Millipore Cat# MAB4381, AB_177638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6BC18C8B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7B39A6A8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DBB661A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Cy3 Donkey anti-mouse IgM (Jackson Cat# 715-165-140, AB_2340812)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948E303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C39D5C4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 h 37ºC</w:t>
            </w:r>
          </w:p>
        </w:tc>
      </w:tr>
      <w:tr w:rsidR="004A4D7F" w:rsidRPr="007068C7" w14:paraId="7F0D1FB9" w14:textId="77777777" w:rsidTr="0008122D">
        <w:trPr>
          <w:trHeight w:val="294"/>
        </w:trPr>
        <w:tc>
          <w:tcPr>
            <w:tcW w:w="2127" w:type="dxa"/>
            <w:shd w:val="clear" w:color="auto" w:fill="auto"/>
            <w:noWrap/>
            <w:vAlign w:val="center"/>
          </w:tcPr>
          <w:p w14:paraId="6EDE8AB7" w14:textId="77777777" w:rsidR="004A4D7F" w:rsidRPr="007068C7" w:rsidRDefault="004A4D7F" w:rsidP="0008122D">
            <w:pPr>
              <w:jc w:val="center"/>
              <w:rPr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Mouse IgG2a anti-β-III Tubulin monoclonal AA10 antibody (Invitrogen Cat #480011, AB_2532242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6A7C8F81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  <w:szCs w:val="18"/>
              </w:rPr>
              <w:t>1:40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479A3FF9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39513D2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sz w:val="18"/>
                <w:szCs w:val="18"/>
              </w:rPr>
              <w:t>Alexa 555 Donkey anti-mouse IgG (Thermo-Fisher Cat# A-31570, AB_2536180)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9260309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24F1609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 h 37ºC</w:t>
            </w:r>
          </w:p>
        </w:tc>
      </w:tr>
      <w:tr w:rsidR="004A4D7F" w:rsidRPr="007068C7" w14:paraId="5B0B123F" w14:textId="77777777" w:rsidTr="0008122D">
        <w:trPr>
          <w:trHeight w:val="294"/>
        </w:trPr>
        <w:tc>
          <w:tcPr>
            <w:tcW w:w="2127" w:type="dxa"/>
            <w:shd w:val="clear" w:color="auto" w:fill="auto"/>
            <w:noWrap/>
            <w:vAlign w:val="center"/>
          </w:tcPr>
          <w:p w14:paraId="3586EED9" w14:textId="77777777" w:rsidR="004A4D7F" w:rsidRPr="007068C7" w:rsidRDefault="004A4D7F" w:rsidP="0008122D">
            <w:pPr>
              <w:jc w:val="center"/>
              <w:rPr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Rabbit IgG anti-α-1 Fetoprotein Polyclonal antibody (Invitrogen Cat# PA5-21004, AB_11157055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485D161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  <w:szCs w:val="18"/>
              </w:rPr>
              <w:t>1:40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6CBE21D8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52550BB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sz w:val="18"/>
                <w:szCs w:val="18"/>
              </w:rPr>
              <w:t>Alexa 488 Donkey anti-rabbit IgG (</w:t>
            </w:r>
            <w:proofErr w:type="spellStart"/>
            <w:r w:rsidRPr="007068C7">
              <w:rPr>
                <w:sz w:val="18"/>
                <w:szCs w:val="18"/>
              </w:rPr>
              <w:t>Thermo</w:t>
            </w:r>
            <w:proofErr w:type="spellEnd"/>
            <w:r w:rsidRPr="007068C7">
              <w:rPr>
                <w:sz w:val="18"/>
                <w:szCs w:val="18"/>
              </w:rPr>
              <w:t xml:space="preserve"> Fisher Cat# A-31572, AB_162543)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396FA1E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205FEC2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 h 37ºC</w:t>
            </w:r>
          </w:p>
        </w:tc>
      </w:tr>
      <w:tr w:rsidR="004A4D7F" w:rsidRPr="007068C7" w14:paraId="69B2F1B4" w14:textId="77777777" w:rsidTr="0008122D">
        <w:trPr>
          <w:trHeight w:val="294"/>
        </w:trPr>
        <w:tc>
          <w:tcPr>
            <w:tcW w:w="2127" w:type="dxa"/>
            <w:shd w:val="clear" w:color="auto" w:fill="auto"/>
            <w:noWrap/>
            <w:vAlign w:val="center"/>
          </w:tcPr>
          <w:p w14:paraId="52C7D673" w14:textId="77777777" w:rsidR="004A4D7F" w:rsidRPr="007068C7" w:rsidRDefault="004A4D7F" w:rsidP="0008122D">
            <w:pPr>
              <w:jc w:val="center"/>
              <w:rPr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Mouse IgG1 anti-α-Smooth muscle actin 4A4 monoclonal antibody (Invitrogen Cat# MA5-15871, AB_11151920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577AD244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  <w:szCs w:val="18"/>
              </w:rPr>
              <w:t>1:40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1DE16867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B6EE7E5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sz w:val="18"/>
                <w:szCs w:val="18"/>
              </w:rPr>
              <w:t>Alexa 555 Donkey anti-mouse IgG (</w:t>
            </w:r>
            <w:proofErr w:type="spellStart"/>
            <w:r w:rsidRPr="007068C7">
              <w:rPr>
                <w:sz w:val="18"/>
                <w:szCs w:val="18"/>
              </w:rPr>
              <w:t>Thermo</w:t>
            </w:r>
            <w:proofErr w:type="spellEnd"/>
            <w:r w:rsidRPr="007068C7">
              <w:rPr>
                <w:sz w:val="18"/>
                <w:szCs w:val="18"/>
              </w:rPr>
              <w:t xml:space="preserve"> Fisher Cat# A-31570, AB_2536180)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8C32A0A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sz w:val="18"/>
                <w:szCs w:val="18"/>
              </w:rPr>
              <w:t>1:20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2308033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 h 37ºC</w:t>
            </w:r>
          </w:p>
        </w:tc>
      </w:tr>
      <w:tr w:rsidR="004A4D7F" w:rsidRPr="007068C7" w14:paraId="71C4E51C" w14:textId="77777777" w:rsidTr="0008122D">
        <w:trPr>
          <w:trHeight w:val="354"/>
        </w:trPr>
        <w:tc>
          <w:tcPr>
            <w:tcW w:w="2127" w:type="dxa"/>
            <w:shd w:val="clear" w:color="auto" w:fill="auto"/>
            <w:noWrap/>
            <w:vAlign w:val="center"/>
          </w:tcPr>
          <w:p w14:paraId="10EF63AE" w14:textId="77777777" w:rsidR="004A4D7F" w:rsidRPr="007068C7" w:rsidRDefault="004A4D7F" w:rsidP="0008122D">
            <w:pPr>
              <w:rPr>
                <w:sz w:val="18"/>
                <w:szCs w:val="18"/>
              </w:rPr>
            </w:pPr>
            <w:r w:rsidRPr="007068C7">
              <w:rPr>
                <w:b/>
                <w:bCs/>
                <w:sz w:val="18"/>
                <w:szCs w:val="18"/>
              </w:rPr>
              <w:t>Flow cytometry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4ACFC328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1F7EB12C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A5F9E14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1404ED7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B1D6553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</w:rPr>
            </w:pPr>
          </w:p>
        </w:tc>
      </w:tr>
      <w:tr w:rsidR="004A4D7F" w:rsidRPr="007068C7" w14:paraId="06BED867" w14:textId="77777777" w:rsidTr="0008122D">
        <w:trPr>
          <w:trHeight w:val="69"/>
        </w:trPr>
        <w:tc>
          <w:tcPr>
            <w:tcW w:w="2127" w:type="dxa"/>
            <w:shd w:val="clear" w:color="auto" w:fill="auto"/>
            <w:noWrap/>
            <w:vAlign w:val="center"/>
          </w:tcPr>
          <w:p w14:paraId="299659B6" w14:textId="77777777" w:rsidR="004A4D7F" w:rsidRPr="007068C7" w:rsidRDefault="004A4D7F" w:rsidP="0008122D">
            <w:pPr>
              <w:jc w:val="center"/>
              <w:rPr>
                <w:b/>
                <w:bCs/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Mouse IgG1, kappa anti-CD133 monoclonal TMP4, APC (</w:t>
            </w:r>
            <w:proofErr w:type="spellStart"/>
            <w:r w:rsidRPr="007068C7">
              <w:rPr>
                <w:sz w:val="18"/>
                <w:szCs w:val="18"/>
              </w:rPr>
              <w:t>Thermo</w:t>
            </w:r>
            <w:proofErr w:type="spellEnd"/>
            <w:r w:rsidRPr="007068C7">
              <w:rPr>
                <w:sz w:val="18"/>
                <w:szCs w:val="18"/>
              </w:rPr>
              <w:t xml:space="preserve"> Fisher Cat# 17-1338-42, AB_1603199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07FC5C62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  <w:szCs w:val="18"/>
              </w:rPr>
              <w:t>5 µL (0.125 µg)/test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7770D717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1 h RT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EF8961A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 w:themeColor="text1"/>
                <w:sz w:val="18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1A329F3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 w:themeColor="text1"/>
                <w:sz w:val="18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B8D4C8F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-</w:t>
            </w:r>
          </w:p>
        </w:tc>
      </w:tr>
      <w:tr w:rsidR="004A4D7F" w:rsidRPr="007068C7" w14:paraId="7D9586BC" w14:textId="77777777" w:rsidTr="0008122D">
        <w:trPr>
          <w:trHeight w:val="348"/>
        </w:trPr>
        <w:tc>
          <w:tcPr>
            <w:tcW w:w="2127" w:type="dxa"/>
            <w:shd w:val="clear" w:color="auto" w:fill="auto"/>
            <w:noWrap/>
            <w:vAlign w:val="center"/>
          </w:tcPr>
          <w:p w14:paraId="6280A1B6" w14:textId="77777777" w:rsidR="004A4D7F" w:rsidRPr="007068C7" w:rsidRDefault="004A4D7F" w:rsidP="0008122D">
            <w:pPr>
              <w:rPr>
                <w:b/>
                <w:bCs/>
                <w:sz w:val="18"/>
                <w:szCs w:val="18"/>
              </w:rPr>
            </w:pPr>
            <w:r w:rsidRPr="007068C7">
              <w:rPr>
                <w:b/>
                <w:bCs/>
                <w:sz w:val="18"/>
                <w:szCs w:val="18"/>
              </w:rPr>
              <w:t>Western blotting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7BC8A917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5C0BDFB9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E92AC86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BF1753B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92B4F7F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</w:rPr>
            </w:pPr>
          </w:p>
        </w:tc>
      </w:tr>
      <w:tr w:rsidR="004A4D7F" w:rsidRPr="007068C7" w14:paraId="282FEBC4" w14:textId="77777777" w:rsidTr="0008122D">
        <w:trPr>
          <w:trHeight w:val="69"/>
        </w:trPr>
        <w:tc>
          <w:tcPr>
            <w:tcW w:w="2127" w:type="dxa"/>
            <w:shd w:val="clear" w:color="auto" w:fill="auto"/>
            <w:noWrap/>
            <w:vAlign w:val="center"/>
          </w:tcPr>
          <w:p w14:paraId="6C5EE510" w14:textId="77777777" w:rsidR="004A4D7F" w:rsidRPr="007068C7" w:rsidRDefault="004A4D7F" w:rsidP="0008122D">
            <w:pPr>
              <w:jc w:val="center"/>
              <w:rPr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Mouse IgG1 anti-CD133 monoclonal 2F8C5 antibody (Invitrogen Cat# MA1-219, AB_2725113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0F867FF1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5E6EE08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7468C8F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 w:themeColor="text1"/>
                <w:sz w:val="18"/>
              </w:rPr>
              <w:t>Mouse IgG, HRP-linked F(ab</w:t>
            </w:r>
            <w:proofErr w:type="gramStart"/>
            <w:r w:rsidRPr="007068C7">
              <w:rPr>
                <w:rFonts w:eastAsia="Times New Roman"/>
                <w:color w:val="000000" w:themeColor="text1"/>
                <w:sz w:val="18"/>
              </w:rPr>
              <w:t>')₂</w:t>
            </w:r>
            <w:proofErr w:type="gramEnd"/>
            <w:r w:rsidRPr="007068C7">
              <w:rPr>
                <w:rFonts w:eastAsia="Times New Roman"/>
                <w:color w:val="000000" w:themeColor="text1"/>
                <w:sz w:val="18"/>
              </w:rPr>
              <w:t xml:space="preserve"> fragment from sheep (Amersham ECL, NA9310V)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88B3A1D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 w:themeColor="text1"/>
                <w:sz w:val="18"/>
              </w:rPr>
              <w:t>1:200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0416797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 h RT</w:t>
            </w:r>
          </w:p>
        </w:tc>
      </w:tr>
      <w:tr w:rsidR="004A4D7F" w:rsidRPr="007068C7" w14:paraId="0C01FA0F" w14:textId="77777777" w:rsidTr="0008122D">
        <w:trPr>
          <w:trHeight w:val="69"/>
        </w:trPr>
        <w:tc>
          <w:tcPr>
            <w:tcW w:w="2127" w:type="dxa"/>
            <w:shd w:val="clear" w:color="auto" w:fill="auto"/>
            <w:noWrap/>
            <w:vAlign w:val="center"/>
          </w:tcPr>
          <w:p w14:paraId="517484DC" w14:textId="77777777" w:rsidR="004A4D7F" w:rsidRPr="007068C7" w:rsidRDefault="004A4D7F" w:rsidP="0008122D">
            <w:pPr>
              <w:jc w:val="center"/>
              <w:rPr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Mouse IgG anti-β-actin-peroxidase monoclonal AC-15 antibody (Sigma-Aldrich Cat#A3854; AB_262011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7E19D0C6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F6B2880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24 h 4º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CFD97FC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 w:themeColor="text1"/>
                <w:sz w:val="18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7BC5E15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 w:themeColor="text1"/>
                <w:sz w:val="18"/>
              </w:rPr>
            </w:pPr>
            <w:r w:rsidRPr="007068C7">
              <w:rPr>
                <w:rFonts w:eastAsia="Times New Roman"/>
                <w:color w:val="000000" w:themeColor="text1"/>
                <w:sz w:val="18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0724D09" w14:textId="77777777" w:rsidR="004A4D7F" w:rsidRPr="007068C7" w:rsidRDefault="004A4D7F" w:rsidP="0008122D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7068C7">
              <w:rPr>
                <w:rFonts w:eastAsia="Times New Roman"/>
                <w:color w:val="000000"/>
                <w:sz w:val="18"/>
              </w:rPr>
              <w:t>-</w:t>
            </w:r>
          </w:p>
        </w:tc>
      </w:tr>
    </w:tbl>
    <w:p w14:paraId="3D32E014" w14:textId="2C46AFCE" w:rsidR="00DB1A97" w:rsidRPr="004A4D7F" w:rsidRDefault="004A4D7F">
      <w:pPr>
        <w:rPr>
          <w:bCs/>
          <w:sz w:val="18"/>
        </w:rPr>
      </w:pPr>
      <w:r w:rsidRPr="007068C7">
        <w:rPr>
          <w:bCs/>
          <w:sz w:val="18"/>
        </w:rPr>
        <w:t>Abbreviation. RT: Room temperature.</w:t>
      </w:r>
    </w:p>
    <w:sectPr w:rsidR="00DB1A97" w:rsidRPr="004A4D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D7F"/>
    <w:rsid w:val="000943A5"/>
    <w:rsid w:val="002F7320"/>
    <w:rsid w:val="004A4D7F"/>
    <w:rsid w:val="00955AB5"/>
    <w:rsid w:val="00BB79D0"/>
    <w:rsid w:val="00DB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9D338"/>
  <w15:chartTrackingRefBased/>
  <w15:docId w15:val="{BF2B1D84-1D1D-46E4-8F7A-9E5AF15EF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D7F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A4D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4D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4D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4D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4D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4D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4D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4D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4D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4D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4D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4D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4D7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4D7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4D7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4D7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4D7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4D7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4D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A4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4D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A4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4D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A4D7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4D7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A4D7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4D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4D7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4D7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1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ouis Puertas Neyra</dc:creator>
  <cp:keywords/>
  <dc:description/>
  <cp:lastModifiedBy>Kevin louis Puertas Neyra</cp:lastModifiedBy>
  <cp:revision>2</cp:revision>
  <dcterms:created xsi:type="dcterms:W3CDTF">2024-03-10T14:21:00Z</dcterms:created>
  <dcterms:modified xsi:type="dcterms:W3CDTF">2024-03-10T15:43:00Z</dcterms:modified>
</cp:coreProperties>
</file>